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 xml:space="preserve">Additional file 11: </w:t>
      </w:r>
      <w:r>
        <w:rPr/>
        <w:t>primers for RT-PCR</w:t>
      </w:r>
    </w:p>
    <w:tbl>
      <w:tblPr>
        <w:tblW w:w="89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3261"/>
        <w:gridCol w:w="3216"/>
        <w:gridCol w:w="550"/>
        <w:gridCol w:w="628"/>
      </w:tblGrid>
      <w:tr>
        <w:trPr/>
        <w:tc>
          <w:tcPr>
            <w:tcW w:w="12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2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 Primer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m</w:t>
            </w:r>
          </w:p>
        </w:tc>
      </w:tr>
      <w:tr>
        <w:trPr/>
        <w:tc>
          <w:tcPr>
            <w:tcW w:w="129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A1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GAGCACCCTATCCTCAACG</w:t>
            </w:r>
          </w:p>
        </w:tc>
        <w:tc>
          <w:tcPr>
            <w:tcW w:w="321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GAGTGGGAATAAGACAT</w:t>
            </w:r>
          </w:p>
        </w:tc>
        <w:tc>
          <w:tcPr>
            <w:tcW w:w="55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62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A2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ATCAATAGTCAGCCGTCG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AGGAATCAGTGTCG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A3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TACGACAGTTCGGCAAT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GAGACAGAGGGAGGG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A4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GCTGGAGAAGGAGTT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GGTGTTGGGCAGTTT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A5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ATACAGGGATTCAG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TGTGCTCGTGGAGTTAG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A6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TTTTAACCGATACTT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CCTCTGTTTCTTCG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A7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CCAGACCTATACCCG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AGATCCCTCGTCCTT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A9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GTCTTCGGCACTT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GCTGGGCTGCTTAT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A10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CTGAGCAAACGCAATG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AGACTGAAGCGAGC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A11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TTAACAAGGAGAAGCG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TAGAGTAGCGGGTTTG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A13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GAGTGCCTTACAC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CGCTCGGATAGATT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B1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GTTATGGAAGTGGT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AGGTTTGGGTGGTG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B2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CAGGACGGAGGTGG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TGGTTCTGTCGTTTGT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B3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CACCAGTAGCAACAG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CACAGATAGCGATTGA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B4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CAGCAACCACTCG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CCGCATCCAGGGATAGA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B5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AAGAAGCAAGTCAGT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GTAGCGAGTGTAAG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B6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CTTCTTCCTACTACC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ACTTCTGCTCCTCACTCT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B7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AACGAGGCCGACAG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GGTGGTCTTGTTCT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B8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ATCCCTATCTGACTCG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CCTTCTGTCCTTC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B9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CGCTTAGCAGTTATTATG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CTCTGGTGTTGGAT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B13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GATGGCTGTTCCT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GCGTTGGTCTTGAT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C4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CATTACAACCGCTACCT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TCCTTCTTCCATTTC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C5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GCCTGCTCCTTCT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GCCTTCTGATTGT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C6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TCACTTCAACCGTTACCT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CGCTTCTCCTCCTT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C8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ATACAAAGGCGGTGAG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GAGGCGTGCTGAA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C9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CACTACGCCCTCAA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GTCCAGTTCTGTCTTCT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C10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CCCGTCTTACCTTTCG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TGTCTCAGGACCACT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C11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AGACCGACAAGTG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AGAGGGTTCCCAGAG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C12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ACCCTACTCAAAG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CTGCTGGTCACTAAGATT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C13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CAGTCAGGTGTATTG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CTGAGAGGTTGGTAGTG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D1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GGCTCCGCATACGA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CCGCTGAGAATGAAAG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D3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AACCGCTACTTGTGC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GTCGTACTCCTGTCCTG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D4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CGTCGGATCGAAAT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TGGGCAGTTTGTGG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D8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CGCTCTAGGACTCAC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CCCTCAGCTCTATC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D9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ACGCACGTTCCAC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ACCTGCCTTTCTGT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D10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CACTGGAATTAGAA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AGGTCAGATTAGCG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D11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GCCCTCGTTCCTGT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CCTGTGCATCACCTCCT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D12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TCCGGGTATGTGGG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AGGCTCGTTGGTGAA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D13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CATCCTCTTCCTCCT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GAGTGCGTTCTGTTG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TAIR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CCAGTGTTTACAAGATC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CGTTAGTCCTCCATT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2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TAIRM1</w:t>
            </w:r>
          </w:p>
        </w:tc>
        <w:tc>
          <w:tcPr>
            <w:tcW w:w="3261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AATCCCGGACGCTCCT</w:t>
            </w:r>
          </w:p>
        </w:tc>
        <w:tc>
          <w:tcPr>
            <w:tcW w:w="321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ACCCAGCCAAAGGAG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2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OXA11AS</w:t>
            </w:r>
          </w:p>
        </w:tc>
        <w:tc>
          <w:tcPr>
            <w:tcW w:w="326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GGCACTTGGTATTCTC</w:t>
            </w:r>
          </w:p>
        </w:tc>
        <w:tc>
          <w:tcPr>
            <w:tcW w:w="321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GCCCTGAAATAGATAGACG</w:t>
            </w:r>
          </w:p>
        </w:tc>
        <w:tc>
          <w:tcPr>
            <w:tcW w:w="55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</w:t>
            </w:r>
          </w:p>
        </w:tc>
        <w:tc>
          <w:tcPr>
            <w:tcW w:w="6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AU"/>
      </w:rPr>
      <w:t>Additional file 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outlineLvl w:val="0"/>
    </w:pPr>
    <w:rPr>
      <w:rFonts w:ascii="Cambria" w:hAnsi="Cambria" w:cs="Cambria"/>
      <w:b/>
      <w:bCs/>
      <w:i/>
      <w:iCs/>
      <w:sz w:val="32"/>
      <w:szCs w:val="32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宋体;SimSun" w:cs="Wingdings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宋体;SimSun" w:cs="Wingdings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Cambria" w:hAnsi="Cambria" w:eastAsia="宋体;SimSun" w:cs="Cambria"/>
      <w:b/>
      <w:bCs/>
      <w:i/>
      <w:iCs/>
      <w:sz w:val="32"/>
      <w:szCs w:val="32"/>
      <w:lang w:bidi="en-US"/>
    </w:rPr>
  </w:style>
  <w:style w:type="character" w:styleId="CommentSubjectChar">
    <w:name w:val="Comment Subject Char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GridAccent61">
    <w:name w:val="Colorful Grid - Accent 6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MediumGrid3Accent5">
    <w:name w:val="Medium Grid 3 - Accent 5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MediumList1Accent4">
    <w:name w:val="Medium List 1 - Accent 4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1:51:00Z</dcterms:created>
  <dc:creator>Hongshi Yu</dc:creator>
  <dc:description/>
  <cp:keywords/>
  <dc:language>en-US</dc:language>
  <cp:lastModifiedBy>Hongshi</cp:lastModifiedBy>
  <cp:lastPrinted>2011-11-14T16:38:00Z</cp:lastPrinted>
  <dcterms:modified xsi:type="dcterms:W3CDTF">2012-05-07T06:54:00Z</dcterms:modified>
  <cp:revision>6</cp:revision>
  <dc:subject/>
  <dc:title>HOX gene evolution in the marsupial (Macropus eugenii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